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537" w:rsidRDefault="00A81537" w:rsidP="00E56987">
      <w:pPr>
        <w:pStyle w:val="Heading1"/>
      </w:pPr>
      <w:bookmarkStart w:id="0" w:name="_Ref478114771"/>
      <w:r>
        <w:t>A</w:t>
      </w:r>
      <w:r w:rsidR="00E56987">
        <w:t>dditional file 9</w:t>
      </w:r>
      <w:r>
        <w:t>: Evaluation of goodness-of-fit for planar model used for modeling spun coat scaffolds</w:t>
      </w:r>
      <w:bookmarkEnd w:id="0"/>
    </w:p>
    <w:p w:rsidR="00A81537" w:rsidRDefault="00A81537" w:rsidP="00423BB2">
      <w:pPr>
        <w:jc w:val="both"/>
      </w:pPr>
      <w:r>
        <w:t>Geometrical modeling of spun coat scaffolds as planar surfaces was presented in</w:t>
      </w:r>
      <w:del w:id="1" w:author="Bajcsy, Peter (Fed)" w:date="2017-11-16T22:25:00Z">
        <w:r w:rsidDel="00423BB2">
          <w:delText xml:space="preserve"> </w:delText>
        </w:r>
        <w:r w:rsidRPr="00423BB2" w:rsidDel="00423BB2">
          <w:delText xml:space="preserve">Section </w:delText>
        </w:r>
        <w:r w:rsidR="00EC738A" w:rsidRPr="00423BB2" w:rsidDel="00423BB2">
          <w:delText>3.5</w:delText>
        </w:r>
      </w:del>
      <w:ins w:id="2" w:author="Bajcsy, Peter (Fed)" w:date="2017-11-16T22:25:00Z">
        <w:r w:rsidR="00423BB2">
          <w:t xml:space="preserve"> Section “</w:t>
        </w:r>
        <w:r w:rsidR="00423BB2">
          <w:t xml:space="preserve">Geometrical modeling: </w:t>
        </w:r>
        <w:r w:rsidR="00423BB2">
          <w:t>Cell-scaffold contact from 3 M</w:t>
        </w:r>
        <w:r w:rsidR="00423BB2">
          <w:t>ethods</w:t>
        </w:r>
        <w:r w:rsidR="00423BB2">
          <w:t>”</w:t>
        </w:r>
      </w:ins>
      <w:r w:rsidR="00EC738A">
        <w:t xml:space="preserve">. </w:t>
      </w:r>
      <w:r>
        <w:t xml:space="preserve">We sorted and plotted all residual standard deviations of a planar fit for each SC z-stack in </w:t>
      </w:r>
      <w:r w:rsidR="00EE0DB7">
        <w:fldChar w:fldCharType="begin"/>
      </w:r>
      <w:r>
        <w:instrText xml:space="preserve"> REF _Ref478114468 \h </w:instrText>
      </w:r>
      <w:r w:rsidR="00EE0DB7">
        <w:fldChar w:fldCharType="separate"/>
      </w:r>
      <w:r w:rsidR="00EC738A">
        <w:t xml:space="preserve">Figure </w:t>
      </w:r>
      <w:r w:rsidR="00EC738A">
        <w:rPr>
          <w:noProof/>
        </w:rPr>
        <w:t>1</w:t>
      </w:r>
      <w:r w:rsidR="00EE0DB7">
        <w:fldChar w:fldCharType="end"/>
      </w:r>
      <w:r>
        <w:t xml:space="preserve">. This figure shows the distribution of residual standard deviations across 165 z-stacks of SC scaffolds. </w:t>
      </w:r>
      <w:r w:rsidRPr="007449BD">
        <w:t xml:space="preserve">We also computed the average thickness (upper-lower </w:t>
      </w:r>
      <w:r>
        <w:t>plane</w:t>
      </w:r>
      <w:r w:rsidRPr="007449BD">
        <w:t xml:space="preserve"> difference) to be </w:t>
      </w:r>
      <w:r>
        <w:t xml:space="preserve">4.738 µm </w:t>
      </w:r>
      <w:r w:rsidRPr="007449BD">
        <w:t>±</w:t>
      </w:r>
      <w:r>
        <w:t>1.348</w:t>
      </w:r>
      <w:r w:rsidRPr="007449BD">
        <w:t xml:space="preserve"> </w:t>
      </w:r>
      <w:r>
        <w:t>µm</w:t>
      </w:r>
      <w:r w:rsidRPr="007449BD">
        <w:t xml:space="preserve"> </w:t>
      </w:r>
      <w:r>
        <w:t>with minimum 2.310 µm</w:t>
      </w:r>
      <w:r w:rsidDel="009F5B90">
        <w:t xml:space="preserve"> </w:t>
      </w:r>
      <w:r>
        <w:t>and maximum of 12.012 µm.</w:t>
      </w:r>
    </w:p>
    <w:p w:rsidR="00A81537" w:rsidRDefault="00EE0DB7" w:rsidP="00A81537">
      <w:pPr>
        <w:jc w:val="both"/>
      </w:pPr>
      <w:r>
        <w:fldChar w:fldCharType="begin"/>
      </w:r>
      <w:r w:rsidR="00A81537">
        <w:instrText xml:space="preserve"> REF _Ref492219971 \h </w:instrText>
      </w:r>
      <w:r>
        <w:fldChar w:fldCharType="separate"/>
      </w:r>
      <w:r w:rsidR="00EC738A">
        <w:t xml:space="preserve">Figure </w:t>
      </w:r>
      <w:r w:rsidR="00EC738A">
        <w:rPr>
          <w:noProof/>
        </w:rPr>
        <w:t>2</w:t>
      </w:r>
      <w:r>
        <w:fldChar w:fldCharType="end"/>
      </w:r>
      <w:del w:id="3" w:author="Yoon, Soweon (IntlAssoc)" w:date="2017-11-16T10:18:00Z">
        <w:r w:rsidR="00A81537" w:rsidDel="00990194">
          <w:delText xml:space="preserve"> (left)</w:delText>
        </w:r>
      </w:del>
      <w:ins w:id="4" w:author="Yoon, Soweon (IntlAssoc)" w:date="2017-11-16T10:18:00Z">
        <w:r w:rsidR="00990194">
          <w:t>(a)</w:t>
        </w:r>
      </w:ins>
      <w:r w:rsidR="00A81537">
        <w:t xml:space="preserve"> shows some variability in slopes of spun coat with respect to the Z-axis which indicates not all spun coat scaffolds are perpendicularly aligned to </w:t>
      </w:r>
      <w:ins w:id="5" w:author="Yoon, Soweon (IntlAssoc)" w:date="2017-11-16T10:18:00Z">
        <w:r w:rsidR="002B122E">
          <w:t xml:space="preserve">the </w:t>
        </w:r>
      </w:ins>
      <w:r w:rsidR="00A81537">
        <w:t xml:space="preserve">z-axis. We found some local curvatures of spun coat (see </w:t>
      </w:r>
      <w:r>
        <w:fldChar w:fldCharType="begin"/>
      </w:r>
      <w:r w:rsidR="00A81537">
        <w:instrText xml:space="preserve"> REF _Ref492219971 \h </w:instrText>
      </w:r>
      <w:r>
        <w:fldChar w:fldCharType="separate"/>
      </w:r>
      <w:r w:rsidR="00EC738A">
        <w:t xml:space="preserve">Figure </w:t>
      </w:r>
      <w:r w:rsidR="00EC738A">
        <w:rPr>
          <w:noProof/>
        </w:rPr>
        <w:t>2</w:t>
      </w:r>
      <w:r>
        <w:fldChar w:fldCharType="end"/>
      </w:r>
      <w:del w:id="6" w:author="Yoon, Soweon (IntlAssoc)" w:date="2017-11-16T10:18:00Z">
        <w:r w:rsidR="00A81537" w:rsidDel="00690DB3">
          <w:delText>, right</w:delText>
        </w:r>
      </w:del>
      <w:ins w:id="7" w:author="Yoon, Soweon (IntlAssoc)" w:date="2017-11-16T10:18:00Z">
        <w:r w:rsidR="00690DB3">
          <w:t>(b)</w:t>
        </w:r>
      </w:ins>
      <w:r w:rsidR="00A81537">
        <w:t xml:space="preserve">) that could become a source of error in contact point estimation using geometrical models. </w:t>
      </w:r>
    </w:p>
    <w:p w:rsidR="00A81537" w:rsidRDefault="00A81537" w:rsidP="00A81537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3486150" cy="2615733"/>
            <wp:effectExtent l="0" t="0" r="0" b="0"/>
            <wp:docPr id="490" name="Picture 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415" cy="2627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1537" w:rsidRDefault="00A81537" w:rsidP="00A81537">
      <w:pPr>
        <w:pStyle w:val="Caption"/>
        <w:jc w:val="center"/>
        <w:rPr>
          <w:noProof/>
        </w:rPr>
      </w:pPr>
      <w:bookmarkStart w:id="8" w:name="_Ref478114468"/>
      <w:bookmarkStart w:id="9" w:name="_Toc494699663"/>
      <w:r>
        <w:t xml:space="preserve">Figure </w:t>
      </w:r>
      <w:r w:rsidR="00EE0DB7">
        <w:fldChar w:fldCharType="begin"/>
      </w:r>
      <w:r>
        <w:instrText xml:space="preserve"> SEQ Figure \* ARABIC </w:instrText>
      </w:r>
      <w:r w:rsidR="00EE0DB7">
        <w:fldChar w:fldCharType="separate"/>
      </w:r>
      <w:r w:rsidR="00EC738A">
        <w:rPr>
          <w:noProof/>
        </w:rPr>
        <w:t>1</w:t>
      </w:r>
      <w:r w:rsidR="00EE0DB7">
        <w:rPr>
          <w:noProof/>
        </w:rPr>
        <w:fldChar w:fldCharType="end"/>
      </w:r>
      <w:bookmarkEnd w:id="8"/>
      <w:r>
        <w:t>: Sorted residual standard deviations of a planar fit to 165 spun coat z-stacks</w:t>
      </w:r>
      <w:bookmarkStart w:id="10" w:name="_GoBack"/>
      <w:bookmarkEnd w:id="10"/>
      <w:del w:id="11" w:author="Bajcsy, Peter (Fed)" w:date="2017-11-16T22:25:00Z">
        <w:r w:rsidDel="00423BB2">
          <w:delText>.</w:delText>
        </w:r>
      </w:del>
      <w:bookmarkEnd w:id="9"/>
    </w:p>
    <w:p w:rsidR="00A81537" w:rsidRDefault="00A81537" w:rsidP="00A81537">
      <w:pPr>
        <w:jc w:val="center"/>
      </w:pPr>
      <w:r>
        <w:rPr>
          <w:noProof/>
        </w:rPr>
        <w:lastRenderedPageBreak/>
        <w:drawing>
          <wp:inline distT="0" distB="0" distL="0" distR="0">
            <wp:extent cx="5529408" cy="2731344"/>
            <wp:effectExtent l="0" t="0" r="0" b="0"/>
            <wp:docPr id="499" name="Picture 4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229" cy="2743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1537" w:rsidRDefault="00A81537" w:rsidP="00A81537">
      <w:r>
        <w:rPr>
          <w:color w:val="44546A" w:themeColor="text2"/>
          <w:sz w:val="18"/>
        </w:rPr>
        <w:tab/>
      </w:r>
      <w:r>
        <w:rPr>
          <w:color w:val="44546A" w:themeColor="text2"/>
          <w:sz w:val="18"/>
        </w:rPr>
        <w:tab/>
        <w:t xml:space="preserve">             (a)</w:t>
      </w:r>
      <w:r>
        <w:rPr>
          <w:color w:val="44546A" w:themeColor="text2"/>
          <w:sz w:val="18"/>
        </w:rPr>
        <w:tab/>
      </w:r>
      <w:r>
        <w:rPr>
          <w:color w:val="44546A" w:themeColor="text2"/>
          <w:sz w:val="18"/>
        </w:rPr>
        <w:tab/>
      </w:r>
      <w:r>
        <w:rPr>
          <w:color w:val="44546A" w:themeColor="text2"/>
          <w:sz w:val="18"/>
        </w:rPr>
        <w:tab/>
      </w:r>
      <w:r>
        <w:rPr>
          <w:color w:val="44546A" w:themeColor="text2"/>
          <w:sz w:val="18"/>
        </w:rPr>
        <w:tab/>
      </w:r>
      <w:r>
        <w:rPr>
          <w:color w:val="44546A" w:themeColor="text2"/>
          <w:sz w:val="18"/>
        </w:rPr>
        <w:tab/>
        <w:t xml:space="preserve">             </w:t>
      </w:r>
      <w:proofErr w:type="gramStart"/>
      <w:r>
        <w:rPr>
          <w:color w:val="44546A" w:themeColor="text2"/>
          <w:sz w:val="18"/>
        </w:rPr>
        <w:t xml:space="preserve">   (</w:t>
      </w:r>
      <w:proofErr w:type="gramEnd"/>
      <w:r>
        <w:rPr>
          <w:color w:val="44546A" w:themeColor="text2"/>
          <w:sz w:val="18"/>
        </w:rPr>
        <w:t>b)</w:t>
      </w:r>
    </w:p>
    <w:p w:rsidR="00A81537" w:rsidRDefault="00A81537" w:rsidP="00A81537">
      <w:pPr>
        <w:pStyle w:val="Caption"/>
      </w:pPr>
      <w:bookmarkStart w:id="12" w:name="_Ref492219971"/>
      <w:bookmarkStart w:id="13" w:name="_Toc494699664"/>
      <w:r>
        <w:t xml:space="preserve">Figure </w:t>
      </w:r>
      <w:r w:rsidR="00EE0DB7">
        <w:fldChar w:fldCharType="begin"/>
      </w:r>
      <w:r>
        <w:instrText xml:space="preserve"> SEQ Figure \* ARABIC </w:instrText>
      </w:r>
      <w:r w:rsidR="00EE0DB7">
        <w:fldChar w:fldCharType="separate"/>
      </w:r>
      <w:r w:rsidR="00EC738A">
        <w:rPr>
          <w:noProof/>
        </w:rPr>
        <w:t>2</w:t>
      </w:r>
      <w:r w:rsidR="00EE0DB7">
        <w:rPr>
          <w:noProof/>
        </w:rPr>
        <w:fldChar w:fldCharType="end"/>
      </w:r>
      <w:bookmarkEnd w:id="12"/>
      <w:r>
        <w:t>: (a) – [X, Z] cross-sections of 6 spun coat z-stacks after plane fitting (red line) with lower Z (green) and higher Z (yellow) parallel boundaries. (b) - [X, Z] cross-sections of one spun coat z-stack at multiple Y locations after plane fitting to illustrate minor curvature and thickness change.</w:t>
      </w:r>
      <w:bookmarkEnd w:id="13"/>
    </w:p>
    <w:p w:rsidR="00A55139" w:rsidRDefault="00A55139"/>
    <w:sectPr w:rsidR="00A55139" w:rsidSect="00EE0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4B6567"/>
    <w:multiLevelType w:val="multilevel"/>
    <w:tmpl w:val="F140B346"/>
    <w:lvl w:ilvl="0">
      <w:start w:val="9"/>
      <w:numFmt w:val="upperLette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jcsy, Peter (Fed)">
    <w15:presenceInfo w15:providerId="AD" w15:userId="S-1-5-21-1908027396-2059629336-315576832-51593"/>
  </w15:person>
  <w15:person w15:author="Yoon, Soweon (IntlAssoc)">
    <w15:presenceInfo w15:providerId="AD" w15:userId="S-1-5-21-1908027396-2059629336-315576832-832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A81537"/>
    <w:rsid w:val="000D6A5C"/>
    <w:rsid w:val="001364A1"/>
    <w:rsid w:val="002B122E"/>
    <w:rsid w:val="002D715E"/>
    <w:rsid w:val="00423BB2"/>
    <w:rsid w:val="00690DB3"/>
    <w:rsid w:val="006D5042"/>
    <w:rsid w:val="006E3313"/>
    <w:rsid w:val="00844BAF"/>
    <w:rsid w:val="00893A53"/>
    <w:rsid w:val="00990194"/>
    <w:rsid w:val="009F3970"/>
    <w:rsid w:val="00A55139"/>
    <w:rsid w:val="00A81537"/>
    <w:rsid w:val="00D47F29"/>
    <w:rsid w:val="00E56987"/>
    <w:rsid w:val="00EA2901"/>
    <w:rsid w:val="00EC738A"/>
    <w:rsid w:val="00EE0DB7"/>
    <w:rsid w:val="00F96742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EE6C"/>
  <w15:docId w15:val="{328D9F50-AC9B-4BF6-95C7-4178D5DC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537"/>
  </w:style>
  <w:style w:type="paragraph" w:styleId="Heading1">
    <w:name w:val="heading 1"/>
    <w:basedOn w:val="Normal"/>
    <w:next w:val="Normal"/>
    <w:link w:val="Heading1Char"/>
    <w:uiPriority w:val="9"/>
    <w:qFormat/>
    <w:rsid w:val="00A815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815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9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csy, Peter (Fed)</dc:creator>
  <cp:keywords/>
  <dc:description/>
  <cp:lastModifiedBy>Bajcsy, Peter (Fed)</cp:lastModifiedBy>
  <cp:revision>3</cp:revision>
  <dcterms:created xsi:type="dcterms:W3CDTF">2017-11-17T03:22:00Z</dcterms:created>
  <dcterms:modified xsi:type="dcterms:W3CDTF">2017-11-17T03:26:00Z</dcterms:modified>
</cp:coreProperties>
</file>